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7E2F4" w14:textId="77777777" w:rsidR="002417F9" w:rsidRDefault="002417F9" w:rsidP="002417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4CDF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154CDF">
        <w:rPr>
          <w:rFonts w:ascii="Times New Roman" w:hAnsi="Times New Roman" w:cs="Times New Roman"/>
          <w:sz w:val="24"/>
          <w:szCs w:val="24"/>
        </w:rPr>
        <w:t>List</w:t>
      </w:r>
      <w:r>
        <w:rPr>
          <w:rFonts w:ascii="Times New Roman" w:hAnsi="Times New Roman" w:cs="Times New Roman"/>
          <w:sz w:val="24"/>
          <w:szCs w:val="24"/>
        </w:rPr>
        <w:t xml:space="preserve"> of advertisement calls</w:t>
      </w:r>
      <w:r w:rsidRPr="00C171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y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ssociated voucher specimens</w:t>
      </w:r>
      <w:r w:rsidRPr="00C1715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420" w:type="dxa"/>
        <w:tblInd w:w="93" w:type="dxa"/>
        <w:tblLook w:val="04A0" w:firstRow="1" w:lastRow="0" w:firstColumn="1" w:lastColumn="0" w:noHBand="0" w:noVBand="1"/>
      </w:tblPr>
      <w:tblGrid>
        <w:gridCol w:w="2880"/>
        <w:gridCol w:w="3540"/>
      </w:tblGrid>
      <w:tr w:rsidR="002417F9" w:rsidRPr="00AD5F9F" w14:paraId="7C814483" w14:textId="77777777" w:rsidTr="0050673C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A872E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Species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0AFB3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Specimen</w:t>
            </w:r>
          </w:p>
        </w:tc>
      </w:tr>
      <w:tr w:rsidR="002417F9" w:rsidRPr="00AD5F9F" w14:paraId="558233D0" w14:textId="77777777" w:rsidTr="0050673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484F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applebyi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B5C6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AMS R 173635</w:t>
            </w:r>
          </w:p>
        </w:tc>
      </w:tr>
      <w:tr w:rsidR="002417F9" w:rsidRPr="00AD5F9F" w14:paraId="16F64227" w14:textId="77777777" w:rsidTr="0050673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85F4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applebyi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E836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MS R 171703</w:t>
            </w:r>
          </w:p>
        </w:tc>
      </w:tr>
      <w:tr w:rsidR="002417F9" w:rsidRPr="00AD5F9F" w14:paraId="7BE31A68" w14:textId="77777777" w:rsidTr="0050673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4802E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applebyi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6060E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No voucher</w:t>
            </w:r>
          </w:p>
        </w:tc>
      </w:tr>
      <w:tr w:rsidR="002417F9" w:rsidRPr="00AD5F9F" w14:paraId="08901178" w14:textId="77777777" w:rsidTr="0050673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EF68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bidoupensis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4AB7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MS R 173133</w:t>
            </w:r>
          </w:p>
        </w:tc>
      </w:tr>
      <w:tr w:rsidR="002417F9" w:rsidRPr="00AD5F9F" w14:paraId="4628875C" w14:textId="77777777" w:rsidTr="0050673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EAE8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bidoupensis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969B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MS R 173135/UNS 00101</w:t>
            </w:r>
          </w:p>
        </w:tc>
      </w:tr>
      <w:tr w:rsidR="002417F9" w:rsidRPr="00AD5F9F" w14:paraId="498AA925" w14:textId="77777777" w:rsidTr="0050673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A01A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bidoupensis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CA75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No voucher</w:t>
            </w:r>
          </w:p>
        </w:tc>
      </w:tr>
      <w:tr w:rsidR="002417F9" w:rsidRPr="00AD5F9F" w14:paraId="769A17B6" w14:textId="77777777" w:rsidTr="0050673C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C495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melicus</w:t>
            </w:r>
            <w:proofErr w:type="spellEnd"/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87A8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MVZ 258198</w:t>
            </w:r>
          </w:p>
        </w:tc>
      </w:tr>
      <w:tr w:rsidR="002417F9" w:rsidRPr="00AD5F9F" w14:paraId="35333CC6" w14:textId="77777777" w:rsidTr="0050673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C9F99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melicus</w:t>
            </w:r>
            <w:proofErr w:type="spellEnd"/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37B6F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MVZ 258199</w:t>
            </w:r>
          </w:p>
        </w:tc>
      </w:tr>
      <w:tr w:rsidR="002417F9" w:rsidRPr="00AD5F9F" w14:paraId="491E56DA" w14:textId="77777777" w:rsidTr="0050673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3DB1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sp. (Lineage 3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66E6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No voucher</w:t>
            </w:r>
          </w:p>
        </w:tc>
      </w:tr>
      <w:tr w:rsidR="002417F9" w:rsidRPr="00AD5F9F" w14:paraId="628F4975" w14:textId="77777777" w:rsidTr="0050673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C61C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sp. (Lineage 3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DCA4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MS R 176459</w:t>
            </w:r>
          </w:p>
        </w:tc>
      </w:tr>
      <w:tr w:rsidR="002417F9" w:rsidRPr="00AD5F9F" w14:paraId="3987D780" w14:textId="77777777" w:rsidTr="0050673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EB17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sp. (Lineage 3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A62D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MS R 176466</w:t>
            </w:r>
          </w:p>
        </w:tc>
      </w:tr>
      <w:tr w:rsidR="002417F9" w:rsidRPr="00AD5F9F" w14:paraId="14CCD2CC" w14:textId="77777777" w:rsidTr="0050673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2A75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sp. (Lineage 3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A5FF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No voucher</w:t>
            </w:r>
          </w:p>
        </w:tc>
      </w:tr>
      <w:tr w:rsidR="002417F9" w:rsidRPr="00AD5F9F" w14:paraId="502C64A9" w14:textId="77777777" w:rsidTr="0050673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A791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sp. (Lineage 3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15C8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No voucher</w:t>
            </w:r>
          </w:p>
        </w:tc>
      </w:tr>
      <w:tr w:rsidR="002417F9" w:rsidRPr="00AD5F9F" w14:paraId="39EDACEF" w14:textId="77777777" w:rsidTr="0050673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7A6A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sp. (Lineage 3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183C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MS R 176467</w:t>
            </w:r>
          </w:p>
        </w:tc>
      </w:tr>
      <w:tr w:rsidR="002417F9" w:rsidRPr="00AD5F9F" w14:paraId="7D7CB4FE" w14:textId="77777777" w:rsidTr="0050673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1F78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sp. (Lineage 3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25D7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No voucher</w:t>
            </w:r>
          </w:p>
        </w:tc>
      </w:tr>
      <w:tr w:rsidR="002417F9" w:rsidRPr="00AD5F9F" w14:paraId="5EC96B89" w14:textId="77777777" w:rsidTr="0050673C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7946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sp. (Lineage 5)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35CA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ZFMK 96598</w:t>
            </w:r>
          </w:p>
        </w:tc>
      </w:tr>
      <w:tr w:rsidR="002417F9" w:rsidRPr="00AD5F9F" w14:paraId="4CD3C743" w14:textId="77777777" w:rsidTr="0050673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48FF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sp. (Lineage 5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63DC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ZFMK 96599</w:t>
            </w:r>
          </w:p>
        </w:tc>
      </w:tr>
      <w:tr w:rsidR="002417F9" w:rsidRPr="00AD5F9F" w14:paraId="25EB3B6E" w14:textId="77777777" w:rsidTr="0050673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03518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sp. (Lineage 5)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1DF2A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UNS00510</w:t>
            </w:r>
          </w:p>
        </w:tc>
      </w:tr>
      <w:tr w:rsidR="002417F9" w:rsidRPr="00AD5F9F" w14:paraId="44E2CA4B" w14:textId="77777777" w:rsidTr="0050673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B776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sp. (Lineage 6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152A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MNH A191770</w:t>
            </w:r>
          </w:p>
        </w:tc>
      </w:tr>
      <w:tr w:rsidR="002417F9" w:rsidRPr="00AD5F9F" w14:paraId="04AB2D73" w14:textId="77777777" w:rsidTr="0050673C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7783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sp. (Lineage 8)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B561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UNS00513</w:t>
            </w:r>
          </w:p>
        </w:tc>
      </w:tr>
      <w:tr w:rsidR="002417F9" w:rsidRPr="00AD5F9F" w14:paraId="6A73B956" w14:textId="77777777" w:rsidTr="0050673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B34C6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sp. (Lineage 8)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458EA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MS R 177660</w:t>
            </w:r>
          </w:p>
        </w:tc>
      </w:tr>
      <w:tr w:rsidR="002417F9" w:rsidRPr="00AD5F9F" w14:paraId="77176DB7" w14:textId="77777777" w:rsidTr="0050673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F826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sp. (Lineage 9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C24A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UNS 00526</w:t>
            </w:r>
          </w:p>
        </w:tc>
      </w:tr>
      <w:tr w:rsidR="002417F9" w:rsidRPr="00AD5F9F" w14:paraId="1B702111" w14:textId="77777777" w:rsidTr="0050673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07B4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sp. (Lineage 9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78E8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UNS00516</w:t>
            </w:r>
          </w:p>
        </w:tc>
      </w:tr>
      <w:tr w:rsidR="002417F9" w:rsidRPr="00AD5F9F" w14:paraId="7A6F793A" w14:textId="77777777" w:rsidTr="0050673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5946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sp. (Lineage 9)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B2F0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MS R 177666</w:t>
            </w:r>
          </w:p>
        </w:tc>
      </w:tr>
      <w:tr w:rsidR="002417F9" w:rsidRPr="00AD5F9F" w14:paraId="3E1B559D" w14:textId="77777777" w:rsidTr="0050673C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A9052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</w:pPr>
            <w:proofErr w:type="spellStart"/>
            <w:r w:rsidRPr="00AD5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AU"/>
              </w:rPr>
              <w:t>Leptolalax</w:t>
            </w:r>
            <w:proofErr w:type="spellEnd"/>
            <w:r w:rsidRPr="00AD5F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 xml:space="preserve"> sp. (Lineage 9)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F6324" w14:textId="77777777" w:rsidR="002417F9" w:rsidRPr="00AD5F9F" w:rsidRDefault="002417F9" w:rsidP="005067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AD5F9F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UNS 00527</w:t>
            </w:r>
          </w:p>
        </w:tc>
      </w:tr>
    </w:tbl>
    <w:p w14:paraId="39B03357" w14:textId="77777777" w:rsidR="002417F9" w:rsidRPr="00C17154" w:rsidRDefault="002417F9" w:rsidP="002417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417F9" w:rsidRPr="00C17154" w:rsidSect="00F56A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7F9"/>
    <w:rsid w:val="00154CDF"/>
    <w:rsid w:val="0017667B"/>
    <w:rsid w:val="002417F9"/>
    <w:rsid w:val="00930A87"/>
    <w:rsid w:val="00D67559"/>
    <w:rsid w:val="00E579F4"/>
    <w:rsid w:val="00F56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A039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7F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7F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25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Museum</Company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di Rowley</dc:creator>
  <cp:lastModifiedBy>Jodi Rowley</cp:lastModifiedBy>
  <cp:revision>2</cp:revision>
  <dcterms:created xsi:type="dcterms:W3CDTF">2015-01-15T21:26:00Z</dcterms:created>
  <dcterms:modified xsi:type="dcterms:W3CDTF">2015-01-15T21:26:00Z</dcterms:modified>
</cp:coreProperties>
</file>